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B1C" w:rsidRDefault="006E67A5" w:rsidP="009471F6">
      <w:pPr>
        <w:spacing w:after="0" w:line="240" w:lineRule="auto"/>
        <w:ind w:left="-1890" w:hanging="270"/>
      </w:pPr>
      <w:r>
        <w:rPr>
          <w:b/>
        </w:rPr>
        <w:t>Supplemental Appendix 3</w:t>
      </w:r>
      <w:r w:rsidR="00D35B1C" w:rsidRPr="00D35B1C">
        <w:rPr>
          <w:b/>
        </w:rPr>
        <w:t>.</w:t>
      </w:r>
      <w:r w:rsidR="00D35B1C">
        <w:t xml:space="preserve"> </w:t>
      </w:r>
      <w:r w:rsidR="00F70C1C">
        <w:t xml:space="preserve">Sonic attributes </w:t>
      </w:r>
      <w:r w:rsidR="00105A6C">
        <w:t xml:space="preserve">associated RAS </w:t>
      </w:r>
      <w:r w:rsidR="00F70C1C">
        <w:t>enhancements</w:t>
      </w:r>
      <w:r w:rsidR="006D3978">
        <w:t>.</w:t>
      </w:r>
      <w:r w:rsidR="006D3978">
        <w:rPr>
          <w:rStyle w:val="EndnoteReference"/>
        </w:rPr>
        <w:endnoteReference w:id="1"/>
      </w:r>
    </w:p>
    <w:tbl>
      <w:tblPr>
        <w:tblStyle w:val="TableGrid"/>
        <w:tblW w:w="12420" w:type="dxa"/>
        <w:tblInd w:w="-2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2250"/>
        <w:gridCol w:w="2880"/>
        <w:gridCol w:w="1710"/>
      </w:tblGrid>
      <w:tr w:rsidR="00105A6C" w:rsidTr="008B6040">
        <w:tc>
          <w:tcPr>
            <w:tcW w:w="5580" w:type="dxa"/>
            <w:tcBorders>
              <w:top w:val="single" w:sz="4" w:space="0" w:color="auto"/>
            </w:tcBorders>
          </w:tcPr>
          <w:p w:rsidR="00105A6C" w:rsidRDefault="00105A6C"/>
        </w:tc>
        <w:tc>
          <w:tcPr>
            <w:tcW w:w="51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5A6C" w:rsidRDefault="00210EBD" w:rsidP="005026A9">
            <w:pPr>
              <w:jc w:val="center"/>
              <w:rPr>
                <w:b/>
              </w:rPr>
            </w:pPr>
            <w:r>
              <w:rPr>
                <w:b/>
              </w:rPr>
              <w:t>Music audio-p</w:t>
            </w:r>
            <w:r w:rsidR="00105A6C" w:rsidRPr="007E144A">
              <w:rPr>
                <w:b/>
              </w:rPr>
              <w:t>laylist</w:t>
            </w:r>
            <w:r>
              <w:rPr>
                <w:b/>
              </w:rPr>
              <w:t xml:space="preserve"> with</w:t>
            </w:r>
            <w:r w:rsidR="00105A6C">
              <w:rPr>
                <w:b/>
              </w:rPr>
              <w:t xml:space="preserve"> </w:t>
            </w:r>
            <w:r w:rsidR="00105A6C" w:rsidRPr="007E144A">
              <w:rPr>
                <w:b/>
              </w:rPr>
              <w:t>RAS</w:t>
            </w:r>
            <w:r w:rsidR="00105A6C">
              <w:rPr>
                <w:b/>
              </w:rPr>
              <w:t>-enhancements</w:t>
            </w:r>
          </w:p>
          <w:p w:rsidR="00105A6C" w:rsidRPr="007E144A" w:rsidRDefault="00105A6C" w:rsidP="005026A9">
            <w:pPr>
              <w:jc w:val="center"/>
              <w:rPr>
                <w:b/>
              </w:rPr>
            </w:pPr>
            <w:r>
              <w:rPr>
                <w:b/>
              </w:rPr>
              <w:t>(n=11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105A6C" w:rsidRPr="007E144A" w:rsidRDefault="00105A6C">
            <w:pPr>
              <w:rPr>
                <w:b/>
              </w:rPr>
            </w:pPr>
          </w:p>
        </w:tc>
      </w:tr>
      <w:tr w:rsidR="00105A6C" w:rsidTr="008B6040">
        <w:tc>
          <w:tcPr>
            <w:tcW w:w="5580" w:type="dxa"/>
            <w:tcBorders>
              <w:bottom w:val="single" w:sz="4" w:space="0" w:color="auto"/>
            </w:tcBorders>
          </w:tcPr>
          <w:p w:rsidR="00105A6C" w:rsidRDefault="00105A6C"/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105A6C" w:rsidRPr="007E144A" w:rsidRDefault="00105A6C" w:rsidP="00B02F09">
            <w:pPr>
              <w:jc w:val="center"/>
              <w:rPr>
                <w:b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105A6C" w:rsidRPr="007E144A" w:rsidRDefault="00105A6C" w:rsidP="00DF07B9">
            <w:pPr>
              <w:jc w:val="center"/>
              <w:rPr>
                <w:b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05A6C" w:rsidRPr="007E144A" w:rsidRDefault="00105A6C" w:rsidP="00B02F09">
            <w:pPr>
              <w:jc w:val="center"/>
              <w:rPr>
                <w:b/>
              </w:rPr>
            </w:pPr>
            <w:r w:rsidRPr="007E144A">
              <w:rPr>
                <w:b/>
              </w:rPr>
              <w:t>P value</w:t>
            </w:r>
            <w:r>
              <w:rPr>
                <w:rStyle w:val="EndnoteReference"/>
                <w:b/>
              </w:rPr>
              <w:endnoteReference w:id="2"/>
            </w:r>
          </w:p>
        </w:tc>
      </w:tr>
      <w:tr w:rsidR="00105A6C" w:rsidTr="008B6040">
        <w:trPr>
          <w:trHeight w:val="261"/>
        </w:trPr>
        <w:tc>
          <w:tcPr>
            <w:tcW w:w="5580" w:type="dxa"/>
          </w:tcPr>
          <w:p w:rsidR="00105A6C" w:rsidRPr="00AD76DF" w:rsidRDefault="00105A6C" w:rsidP="0088785F">
            <w:pPr>
              <w:rPr>
                <w:b/>
              </w:rPr>
            </w:pPr>
          </w:p>
        </w:tc>
        <w:tc>
          <w:tcPr>
            <w:tcW w:w="2250" w:type="dxa"/>
          </w:tcPr>
          <w:p w:rsidR="00105A6C" w:rsidRDefault="00105A6C" w:rsidP="00AD76DF">
            <w:pPr>
              <w:jc w:val="center"/>
              <w:rPr>
                <w:b/>
              </w:rPr>
            </w:pPr>
          </w:p>
        </w:tc>
        <w:tc>
          <w:tcPr>
            <w:tcW w:w="2880" w:type="dxa"/>
          </w:tcPr>
          <w:p w:rsidR="00105A6C" w:rsidRDefault="00105A6C" w:rsidP="00AD76DF">
            <w:pPr>
              <w:jc w:val="center"/>
              <w:rPr>
                <w:b/>
              </w:rPr>
            </w:pPr>
          </w:p>
        </w:tc>
        <w:tc>
          <w:tcPr>
            <w:tcW w:w="1710" w:type="dxa"/>
          </w:tcPr>
          <w:p w:rsidR="00105A6C" w:rsidRDefault="00105A6C" w:rsidP="0088785F">
            <w:pPr>
              <w:jc w:val="center"/>
            </w:pPr>
          </w:p>
        </w:tc>
      </w:tr>
      <w:tr w:rsidR="00105A6C" w:rsidTr="008B6040">
        <w:trPr>
          <w:trHeight w:val="261"/>
        </w:trPr>
        <w:tc>
          <w:tcPr>
            <w:tcW w:w="5580" w:type="dxa"/>
          </w:tcPr>
          <w:p w:rsidR="00105A6C" w:rsidRPr="00AD76DF" w:rsidRDefault="00105A6C" w:rsidP="0088785F">
            <w:pPr>
              <w:rPr>
                <w:b/>
              </w:rPr>
            </w:pPr>
          </w:p>
        </w:tc>
        <w:tc>
          <w:tcPr>
            <w:tcW w:w="2250" w:type="dxa"/>
          </w:tcPr>
          <w:p w:rsidR="00105A6C" w:rsidRDefault="00105A6C" w:rsidP="00105A6C">
            <w:pPr>
              <w:jc w:val="center"/>
            </w:pPr>
            <w:r>
              <w:rPr>
                <w:b/>
              </w:rPr>
              <w:t xml:space="preserve">RAS unenhanced </w:t>
            </w:r>
          </w:p>
        </w:tc>
        <w:tc>
          <w:tcPr>
            <w:tcW w:w="2880" w:type="dxa"/>
          </w:tcPr>
          <w:p w:rsidR="00105A6C" w:rsidRDefault="00105A6C" w:rsidP="00AD76DF">
            <w:pPr>
              <w:jc w:val="center"/>
              <w:rPr>
                <w:b/>
              </w:rPr>
            </w:pPr>
            <w:r>
              <w:rPr>
                <w:b/>
              </w:rPr>
              <w:t>RAS</w:t>
            </w:r>
            <w:r w:rsidR="008B6040">
              <w:rPr>
                <w:b/>
              </w:rPr>
              <w:t xml:space="preserve"> e</w:t>
            </w:r>
            <w:r>
              <w:rPr>
                <w:b/>
              </w:rPr>
              <w:t>nhanced</w:t>
            </w:r>
          </w:p>
          <w:p w:rsidR="00105A6C" w:rsidRDefault="00105A6C" w:rsidP="00AD76DF">
            <w:pPr>
              <w:jc w:val="center"/>
            </w:pPr>
          </w:p>
        </w:tc>
        <w:tc>
          <w:tcPr>
            <w:tcW w:w="1710" w:type="dxa"/>
          </w:tcPr>
          <w:p w:rsidR="00105A6C" w:rsidRDefault="00105A6C" w:rsidP="00105A6C">
            <w:pPr>
              <w:ind w:right="-2413"/>
              <w:jc w:val="center"/>
            </w:pPr>
          </w:p>
        </w:tc>
      </w:tr>
      <w:tr w:rsidR="00105A6C" w:rsidTr="008B6040">
        <w:tc>
          <w:tcPr>
            <w:tcW w:w="5580" w:type="dxa"/>
          </w:tcPr>
          <w:p w:rsidR="00105A6C" w:rsidRDefault="00105A6C" w:rsidP="0088785F">
            <w:r>
              <w:t>Peak frequencies per second of songs in playlist (STD)</w:t>
            </w:r>
          </w:p>
        </w:tc>
        <w:tc>
          <w:tcPr>
            <w:tcW w:w="2250" w:type="dxa"/>
          </w:tcPr>
          <w:p w:rsidR="00105A6C" w:rsidRDefault="00105A6C" w:rsidP="0088785F">
            <w:pPr>
              <w:jc w:val="center"/>
            </w:pPr>
            <w:r>
              <w:t>1.38 (0.64)</w:t>
            </w:r>
          </w:p>
        </w:tc>
        <w:tc>
          <w:tcPr>
            <w:tcW w:w="2880" w:type="dxa"/>
          </w:tcPr>
          <w:p w:rsidR="00105A6C" w:rsidRDefault="00105A6C" w:rsidP="0088785F">
            <w:pPr>
              <w:jc w:val="center"/>
            </w:pPr>
            <w:r>
              <w:t>1.91 (0.36)</w:t>
            </w:r>
          </w:p>
        </w:tc>
        <w:tc>
          <w:tcPr>
            <w:tcW w:w="1710" w:type="dxa"/>
          </w:tcPr>
          <w:p w:rsidR="00105A6C" w:rsidRDefault="00105A6C" w:rsidP="0088785F">
            <w:pPr>
              <w:jc w:val="center"/>
            </w:pPr>
            <w:r>
              <w:t>&lt;0.001</w:t>
            </w:r>
          </w:p>
        </w:tc>
      </w:tr>
      <w:tr w:rsidR="00105A6C" w:rsidTr="008B6040">
        <w:tc>
          <w:tcPr>
            <w:tcW w:w="5580" w:type="dxa"/>
          </w:tcPr>
          <w:p w:rsidR="00105A6C" w:rsidRDefault="00105A6C" w:rsidP="006D50D4">
            <w:r>
              <w:t>Peak volumes relative to baseline volumes  in playlist (STD)</w:t>
            </w:r>
          </w:p>
        </w:tc>
        <w:tc>
          <w:tcPr>
            <w:tcW w:w="2250" w:type="dxa"/>
          </w:tcPr>
          <w:p w:rsidR="00105A6C" w:rsidRDefault="00105A6C" w:rsidP="0088785F">
            <w:pPr>
              <w:jc w:val="center"/>
            </w:pPr>
            <w:r>
              <w:t>10.4 (2.9)</w:t>
            </w:r>
          </w:p>
        </w:tc>
        <w:tc>
          <w:tcPr>
            <w:tcW w:w="2880" w:type="dxa"/>
          </w:tcPr>
          <w:p w:rsidR="00105A6C" w:rsidRDefault="00105A6C" w:rsidP="0088785F">
            <w:pPr>
              <w:jc w:val="center"/>
            </w:pPr>
            <w:r>
              <w:t>13 (2.6)</w:t>
            </w:r>
          </w:p>
        </w:tc>
        <w:tc>
          <w:tcPr>
            <w:tcW w:w="1710" w:type="dxa"/>
          </w:tcPr>
          <w:p w:rsidR="00105A6C" w:rsidRDefault="00105A6C" w:rsidP="0088785F">
            <w:pPr>
              <w:jc w:val="center"/>
            </w:pPr>
            <w:r>
              <w:t>0.0003</w:t>
            </w:r>
          </w:p>
        </w:tc>
      </w:tr>
      <w:tr w:rsidR="00105A6C" w:rsidTr="008B6040">
        <w:tc>
          <w:tcPr>
            <w:tcW w:w="5580" w:type="dxa"/>
          </w:tcPr>
          <w:p w:rsidR="00105A6C" w:rsidRDefault="00105A6C" w:rsidP="006D50D4">
            <w:r>
              <w:t>Frequency level at peak-frequencies in playlist (STD)</w:t>
            </w:r>
          </w:p>
        </w:tc>
        <w:tc>
          <w:tcPr>
            <w:tcW w:w="2250" w:type="dxa"/>
          </w:tcPr>
          <w:p w:rsidR="00105A6C" w:rsidRDefault="00105A6C" w:rsidP="00D644CF">
            <w:pPr>
              <w:jc w:val="center"/>
            </w:pPr>
            <w:r>
              <w:t>159.4 (56.9)</w:t>
            </w:r>
          </w:p>
        </w:tc>
        <w:tc>
          <w:tcPr>
            <w:tcW w:w="2880" w:type="dxa"/>
          </w:tcPr>
          <w:p w:rsidR="00105A6C" w:rsidRDefault="00105A6C" w:rsidP="00D644CF">
            <w:pPr>
              <w:jc w:val="center"/>
            </w:pPr>
            <w:r>
              <w:t>118.0 (57.3)</w:t>
            </w:r>
          </w:p>
        </w:tc>
        <w:tc>
          <w:tcPr>
            <w:tcW w:w="1710" w:type="dxa"/>
          </w:tcPr>
          <w:p w:rsidR="00105A6C" w:rsidRDefault="00105A6C" w:rsidP="00D644CF">
            <w:pPr>
              <w:jc w:val="center"/>
            </w:pPr>
            <w:r>
              <w:t>0.02</w:t>
            </w:r>
          </w:p>
        </w:tc>
      </w:tr>
      <w:tr w:rsidR="00105A6C" w:rsidTr="008B6040">
        <w:tc>
          <w:tcPr>
            <w:tcW w:w="5580" w:type="dxa"/>
          </w:tcPr>
          <w:p w:rsidR="00105A6C" w:rsidRPr="006D50D4" w:rsidRDefault="00105A6C" w:rsidP="008C5B4A">
            <w:r w:rsidRPr="006D50D4">
              <w:t>Slope of peak frequencies</w:t>
            </w:r>
            <w:r>
              <w:t xml:space="preserve"> in playlist (STD)</w:t>
            </w:r>
          </w:p>
        </w:tc>
        <w:tc>
          <w:tcPr>
            <w:tcW w:w="2250" w:type="dxa"/>
          </w:tcPr>
          <w:p w:rsidR="00105A6C" w:rsidRDefault="00105A6C" w:rsidP="00D644CF">
            <w:pPr>
              <w:jc w:val="center"/>
            </w:pPr>
            <w:r>
              <w:t>523.9 (399.3)</w:t>
            </w:r>
          </w:p>
        </w:tc>
        <w:tc>
          <w:tcPr>
            <w:tcW w:w="2880" w:type="dxa"/>
          </w:tcPr>
          <w:p w:rsidR="00105A6C" w:rsidRDefault="00105A6C" w:rsidP="00D644CF">
            <w:pPr>
              <w:jc w:val="center"/>
            </w:pPr>
            <w:r>
              <w:t>719.0 (354.3)</w:t>
            </w:r>
          </w:p>
        </w:tc>
        <w:tc>
          <w:tcPr>
            <w:tcW w:w="1710" w:type="dxa"/>
          </w:tcPr>
          <w:p w:rsidR="00105A6C" w:rsidRDefault="00105A6C" w:rsidP="00D644CF">
            <w:pPr>
              <w:jc w:val="center"/>
            </w:pPr>
            <w:r>
              <w:t>0.03</w:t>
            </w:r>
          </w:p>
        </w:tc>
      </w:tr>
      <w:tr w:rsidR="00105A6C" w:rsidTr="008B6040">
        <w:tc>
          <w:tcPr>
            <w:tcW w:w="5580" w:type="dxa"/>
          </w:tcPr>
          <w:p w:rsidR="00105A6C" w:rsidRDefault="00105A6C" w:rsidP="00F26DFE"/>
        </w:tc>
        <w:tc>
          <w:tcPr>
            <w:tcW w:w="2250" w:type="dxa"/>
          </w:tcPr>
          <w:p w:rsidR="00105A6C" w:rsidRDefault="00105A6C" w:rsidP="00D644CF">
            <w:pPr>
              <w:jc w:val="center"/>
            </w:pPr>
          </w:p>
        </w:tc>
        <w:tc>
          <w:tcPr>
            <w:tcW w:w="2880" w:type="dxa"/>
          </w:tcPr>
          <w:p w:rsidR="00105A6C" w:rsidRDefault="00105A6C" w:rsidP="00D644CF">
            <w:pPr>
              <w:jc w:val="center"/>
            </w:pPr>
          </w:p>
        </w:tc>
        <w:tc>
          <w:tcPr>
            <w:tcW w:w="1710" w:type="dxa"/>
          </w:tcPr>
          <w:p w:rsidR="00105A6C" w:rsidRDefault="00105A6C" w:rsidP="00D644CF">
            <w:pPr>
              <w:jc w:val="center"/>
            </w:pPr>
          </w:p>
        </w:tc>
      </w:tr>
      <w:tr w:rsidR="00105A6C" w:rsidTr="008B6040">
        <w:tc>
          <w:tcPr>
            <w:tcW w:w="5580" w:type="dxa"/>
            <w:tcBorders>
              <w:bottom w:val="single" w:sz="4" w:space="0" w:color="auto"/>
            </w:tcBorders>
          </w:tcPr>
          <w:p w:rsidR="00105A6C" w:rsidRDefault="00105A6C" w:rsidP="00F70C1C"/>
        </w:tc>
        <w:tc>
          <w:tcPr>
            <w:tcW w:w="2250" w:type="dxa"/>
            <w:tcBorders>
              <w:bottom w:val="single" w:sz="4" w:space="0" w:color="auto"/>
            </w:tcBorders>
          </w:tcPr>
          <w:p w:rsidR="00105A6C" w:rsidRDefault="00105A6C" w:rsidP="00D644CF">
            <w:pPr>
              <w:jc w:val="center"/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105A6C" w:rsidRDefault="00105A6C" w:rsidP="00D644CF">
            <w:pPr>
              <w:jc w:val="center"/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05A6C" w:rsidRDefault="00105A6C" w:rsidP="00D644CF">
            <w:pPr>
              <w:jc w:val="center"/>
            </w:pPr>
          </w:p>
        </w:tc>
      </w:tr>
    </w:tbl>
    <w:p w:rsidR="003940CE" w:rsidRDefault="003940CE"/>
    <w:sectPr w:rsidR="003940CE" w:rsidSect="007E144A">
      <w:endnotePr>
        <w:numFmt w:val="chicago"/>
      </w:endnotePr>
      <w:pgSz w:w="15840" w:h="12240" w:orient="landscape" w:code="1"/>
      <w:pgMar w:top="1440" w:right="835" w:bottom="1440" w:left="36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144A" w:rsidRDefault="007E144A" w:rsidP="007E144A">
      <w:pPr>
        <w:spacing w:after="0" w:line="240" w:lineRule="auto"/>
      </w:pPr>
      <w:r>
        <w:separator/>
      </w:r>
    </w:p>
  </w:endnote>
  <w:endnote w:type="continuationSeparator" w:id="0">
    <w:p w:rsidR="007E144A" w:rsidRDefault="007E144A" w:rsidP="007E144A">
      <w:pPr>
        <w:spacing w:after="0" w:line="240" w:lineRule="auto"/>
      </w:pPr>
      <w:r>
        <w:continuationSeparator/>
      </w:r>
    </w:p>
  </w:endnote>
  <w:endnote w:id="1">
    <w:p w:rsidR="006D3978" w:rsidRDefault="006D3978" w:rsidP="008B6040">
      <w:pPr>
        <w:pStyle w:val="EndnoteText"/>
        <w:ind w:left="-2160"/>
      </w:pPr>
      <w:r>
        <w:rPr>
          <w:rStyle w:val="EndnoteReference"/>
        </w:rPr>
        <w:endnoteRef/>
      </w:r>
      <w:r>
        <w:t xml:space="preserve"> </w:t>
      </w:r>
      <w:r w:rsidR="00105A6C">
        <w:t xml:space="preserve">For this group of patients, the music included in this playlist included both RAS enhanced and unenhanced music. Patients were not told which music was RAS enhanced. </w:t>
      </w:r>
      <w:r>
        <w:t>RAS=Rhythmic Auditory Stimulation</w:t>
      </w:r>
      <w:r w:rsidR="009123FF">
        <w:t xml:space="preserve">. </w:t>
      </w:r>
      <w:r w:rsidR="009123FF">
        <w:t xml:space="preserve">The analysis was conducted on </w:t>
      </w:r>
      <w:r w:rsidR="009123FF">
        <w:t>the first 28</w:t>
      </w:r>
      <w:r w:rsidR="009123FF">
        <w:t xml:space="preserve"> </w:t>
      </w:r>
      <w:r w:rsidR="009123FF">
        <w:t>consecutive songs used in the RAS group</w:t>
      </w:r>
      <w:r w:rsidR="009123FF">
        <w:t>.</w:t>
      </w:r>
    </w:p>
  </w:endnote>
  <w:endnote w:id="2">
    <w:p w:rsidR="00105A6C" w:rsidRDefault="00105A6C" w:rsidP="00954C7D">
      <w:pPr>
        <w:pStyle w:val="EndnoteText"/>
        <w:ind w:left="-2160"/>
      </w:pPr>
      <w:r>
        <w:rPr>
          <w:rStyle w:val="EndnoteReference"/>
        </w:rPr>
        <w:endnoteRef/>
      </w:r>
      <w:r>
        <w:t xml:space="preserve"> P-value tests for statistical differences across groups based on the </w:t>
      </w:r>
      <w:proofErr w:type="spellStart"/>
      <w:r>
        <w:t>Kruskal</w:t>
      </w:r>
      <w:proofErr w:type="spellEnd"/>
      <w:r>
        <w:t xml:space="preserve">-Wallis Test or Chi-squared test. </w:t>
      </w:r>
      <w:bookmarkStart w:id="0" w:name="_GoBack"/>
      <w:bookmarkEnd w:id="0"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144A" w:rsidRDefault="007E144A" w:rsidP="007E144A">
      <w:pPr>
        <w:spacing w:after="0" w:line="240" w:lineRule="auto"/>
      </w:pPr>
      <w:r>
        <w:separator/>
      </w:r>
    </w:p>
  </w:footnote>
  <w:footnote w:type="continuationSeparator" w:id="0">
    <w:p w:rsidR="007E144A" w:rsidRDefault="007E144A" w:rsidP="007E14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chicago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45A"/>
    <w:rsid w:val="00105A6C"/>
    <w:rsid w:val="00196ABE"/>
    <w:rsid w:val="001F5CC9"/>
    <w:rsid w:val="00210EBD"/>
    <w:rsid w:val="00212D30"/>
    <w:rsid w:val="00251137"/>
    <w:rsid w:val="00264F31"/>
    <w:rsid w:val="00320C8D"/>
    <w:rsid w:val="00354839"/>
    <w:rsid w:val="003940CE"/>
    <w:rsid w:val="003E1BD9"/>
    <w:rsid w:val="00412FA9"/>
    <w:rsid w:val="00497A52"/>
    <w:rsid w:val="004D007B"/>
    <w:rsid w:val="005026A9"/>
    <w:rsid w:val="00545D23"/>
    <w:rsid w:val="005B0E85"/>
    <w:rsid w:val="005D28CD"/>
    <w:rsid w:val="00610FE2"/>
    <w:rsid w:val="00644814"/>
    <w:rsid w:val="006D3978"/>
    <w:rsid w:val="006D50D4"/>
    <w:rsid w:val="006E67A5"/>
    <w:rsid w:val="006F7052"/>
    <w:rsid w:val="00706683"/>
    <w:rsid w:val="00712EB1"/>
    <w:rsid w:val="00731D73"/>
    <w:rsid w:val="007D2279"/>
    <w:rsid w:val="007E144A"/>
    <w:rsid w:val="0084669B"/>
    <w:rsid w:val="008B6040"/>
    <w:rsid w:val="008C5B4A"/>
    <w:rsid w:val="008E245A"/>
    <w:rsid w:val="009123FF"/>
    <w:rsid w:val="0091389F"/>
    <w:rsid w:val="009471F6"/>
    <w:rsid w:val="00954C7D"/>
    <w:rsid w:val="009554ED"/>
    <w:rsid w:val="009C3C51"/>
    <w:rsid w:val="009D498B"/>
    <w:rsid w:val="009D78B0"/>
    <w:rsid w:val="009E4FFB"/>
    <w:rsid w:val="00A10BF6"/>
    <w:rsid w:val="00A80AF0"/>
    <w:rsid w:val="00AD1157"/>
    <w:rsid w:val="00AD76DF"/>
    <w:rsid w:val="00B02F09"/>
    <w:rsid w:val="00B1694A"/>
    <w:rsid w:val="00B22208"/>
    <w:rsid w:val="00BB21BD"/>
    <w:rsid w:val="00BB62C5"/>
    <w:rsid w:val="00BC70D9"/>
    <w:rsid w:val="00C60805"/>
    <w:rsid w:val="00C748C3"/>
    <w:rsid w:val="00C94560"/>
    <w:rsid w:val="00C950D7"/>
    <w:rsid w:val="00CA7A0B"/>
    <w:rsid w:val="00CE051A"/>
    <w:rsid w:val="00D35B1C"/>
    <w:rsid w:val="00D644CF"/>
    <w:rsid w:val="00D67BBE"/>
    <w:rsid w:val="00D67C84"/>
    <w:rsid w:val="00DB2B9E"/>
    <w:rsid w:val="00DF07B9"/>
    <w:rsid w:val="00E1690C"/>
    <w:rsid w:val="00E315E1"/>
    <w:rsid w:val="00E60DCD"/>
    <w:rsid w:val="00EA46AA"/>
    <w:rsid w:val="00F05438"/>
    <w:rsid w:val="00F474F8"/>
    <w:rsid w:val="00F70C1C"/>
    <w:rsid w:val="00FA1BB8"/>
    <w:rsid w:val="00FF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46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E14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14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144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39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397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397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46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E14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14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144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39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397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397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E46707-1530-47D6-8074-ACC71B534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lter</dc:creator>
  <cp:lastModifiedBy>Administrator</cp:lastModifiedBy>
  <cp:revision>9</cp:revision>
  <dcterms:created xsi:type="dcterms:W3CDTF">2013-10-17T15:27:00Z</dcterms:created>
  <dcterms:modified xsi:type="dcterms:W3CDTF">2014-11-17T17:48:00Z</dcterms:modified>
</cp:coreProperties>
</file>